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87B5" w14:textId="1743D729" w:rsidR="00665733" w:rsidRPr="00077104" w:rsidRDefault="0087799E">
      <w:pPr>
        <w:rPr>
          <w:b/>
          <w:bCs/>
        </w:rPr>
      </w:pPr>
      <w:r w:rsidRPr="00077104">
        <w:rPr>
          <w:b/>
          <w:bCs/>
        </w:rPr>
        <w:t xml:space="preserve">Appendix </w:t>
      </w:r>
      <w:r w:rsidR="00861125">
        <w:rPr>
          <w:b/>
          <w:bCs/>
        </w:rPr>
        <w:t>S</w:t>
      </w:r>
      <w:r w:rsidR="00174B86">
        <w:rPr>
          <w:b/>
          <w:bCs/>
        </w:rPr>
        <w:t>A</w:t>
      </w:r>
      <w:r w:rsidR="00861125">
        <w:rPr>
          <w:b/>
          <w:bCs/>
        </w:rPr>
        <w:t>1</w:t>
      </w:r>
      <w:r w:rsidRPr="00077104">
        <w:rPr>
          <w:b/>
          <w:bCs/>
        </w:rPr>
        <w:t xml:space="preserve">. </w:t>
      </w:r>
      <w:r w:rsidR="00077104" w:rsidRPr="00077104">
        <w:rPr>
          <w:b/>
          <w:bCs/>
        </w:rPr>
        <w:t xml:space="preserve"> Example Research Questions</w:t>
      </w:r>
    </w:p>
    <w:p w14:paraId="1C766836" w14:textId="77777777" w:rsidR="00077104" w:rsidRDefault="00077104"/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252"/>
        <w:gridCol w:w="3011"/>
        <w:gridCol w:w="5511"/>
      </w:tblGrid>
      <w:tr w:rsidR="00143BD9" w14:paraId="2F33B732" w14:textId="77777777" w:rsidTr="0087799E">
        <w:tc>
          <w:tcPr>
            <w:tcW w:w="2252" w:type="dxa"/>
          </w:tcPr>
          <w:p w14:paraId="2E785C01" w14:textId="1653816C" w:rsidR="00143BD9" w:rsidRPr="0087799E" w:rsidRDefault="00143BD9" w:rsidP="00977C90">
            <w:p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Theme</w:t>
            </w:r>
          </w:p>
        </w:tc>
        <w:tc>
          <w:tcPr>
            <w:tcW w:w="3011" w:type="dxa"/>
          </w:tcPr>
          <w:p w14:paraId="7862781D" w14:textId="4914358C" w:rsidR="00143BD9" w:rsidRPr="0087799E" w:rsidRDefault="00143BD9" w:rsidP="00977C90">
            <w:p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Subtheme</w:t>
            </w:r>
          </w:p>
        </w:tc>
        <w:tc>
          <w:tcPr>
            <w:tcW w:w="5511" w:type="dxa"/>
          </w:tcPr>
          <w:p w14:paraId="5A6E6036" w14:textId="19058C84" w:rsidR="00143BD9" w:rsidRPr="0087799E" w:rsidRDefault="00143BD9" w:rsidP="00977C90">
            <w:p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Example Research Questions</w:t>
            </w:r>
          </w:p>
        </w:tc>
      </w:tr>
      <w:tr w:rsidR="000E125B" w14:paraId="7294A07A" w14:textId="77777777" w:rsidTr="0087799E">
        <w:trPr>
          <w:trHeight w:val="562"/>
        </w:trPr>
        <w:tc>
          <w:tcPr>
            <w:tcW w:w="2252" w:type="dxa"/>
            <w:vMerge w:val="restart"/>
          </w:tcPr>
          <w:p w14:paraId="6E07D82C" w14:textId="4F848E6E" w:rsidR="000E125B" w:rsidRPr="0087799E" w:rsidRDefault="000E125B" w:rsidP="0087799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Accessing employment</w:t>
            </w:r>
          </w:p>
        </w:tc>
        <w:tc>
          <w:tcPr>
            <w:tcW w:w="3011" w:type="dxa"/>
            <w:vMerge w:val="restart"/>
          </w:tcPr>
          <w:p w14:paraId="4462A957" w14:textId="046C6567" w:rsidR="000E125B" w:rsidRDefault="0087799E" w:rsidP="00977C90">
            <w:pPr>
              <w:spacing w:line="360" w:lineRule="auto"/>
            </w:pPr>
            <w:r>
              <w:t xml:space="preserve">1.1 </w:t>
            </w:r>
            <w:r w:rsidR="000E125B">
              <w:t>Opportunities for suitable employment</w:t>
            </w:r>
          </w:p>
        </w:tc>
        <w:tc>
          <w:tcPr>
            <w:tcW w:w="5511" w:type="dxa"/>
          </w:tcPr>
          <w:p w14:paraId="3DFCF61D" w14:textId="49BFCB43" w:rsidR="000E125B" w:rsidRDefault="000E125B" w:rsidP="00977C90">
            <w:pPr>
              <w:spacing w:line="360" w:lineRule="auto"/>
            </w:pPr>
            <w:r>
              <w:t>Which jobs might be particularly suitable for autistic people?</w:t>
            </w:r>
          </w:p>
        </w:tc>
      </w:tr>
      <w:tr w:rsidR="000E125B" w14:paraId="41700D04" w14:textId="77777777" w:rsidTr="0087799E">
        <w:tc>
          <w:tcPr>
            <w:tcW w:w="2252" w:type="dxa"/>
            <w:vMerge/>
          </w:tcPr>
          <w:p w14:paraId="44C35076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1F6A273B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3F29543" w14:textId="61C2AFC4" w:rsidR="000E125B" w:rsidRDefault="000E125B" w:rsidP="00977C90">
            <w:pPr>
              <w:spacing w:line="360" w:lineRule="auto"/>
            </w:pPr>
            <w:r>
              <w:t>Which fields of employment might autistic people thrive in the most?</w:t>
            </w:r>
          </w:p>
        </w:tc>
      </w:tr>
      <w:tr w:rsidR="000E125B" w14:paraId="2EE591D2" w14:textId="77777777" w:rsidTr="0087799E">
        <w:tc>
          <w:tcPr>
            <w:tcW w:w="2252" w:type="dxa"/>
            <w:vMerge/>
          </w:tcPr>
          <w:p w14:paraId="02B035D0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4806ED48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3D0D1A7E" w14:textId="76F317F5" w:rsidR="000E125B" w:rsidRDefault="000E125B" w:rsidP="00977C90">
            <w:pPr>
              <w:spacing w:line="360" w:lineRule="auto"/>
            </w:pPr>
            <w:r>
              <w:t>Which employers are actively seeking out autistic talent?</w:t>
            </w:r>
          </w:p>
        </w:tc>
      </w:tr>
      <w:tr w:rsidR="000E125B" w14:paraId="77D1410E" w14:textId="77777777" w:rsidTr="0087799E">
        <w:tc>
          <w:tcPr>
            <w:tcW w:w="2252" w:type="dxa"/>
            <w:vMerge/>
          </w:tcPr>
          <w:p w14:paraId="5210A112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30002EF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27D6B09" w14:textId="3F540328" w:rsidR="000E125B" w:rsidRDefault="000E125B" w:rsidP="00977C90">
            <w:pPr>
              <w:spacing w:line="360" w:lineRule="auto"/>
            </w:pPr>
            <w:r>
              <w:t>How effective are school-employment transition support/job seeking support programmes?</w:t>
            </w:r>
          </w:p>
        </w:tc>
      </w:tr>
      <w:tr w:rsidR="000E125B" w14:paraId="7496BFA7" w14:textId="77777777" w:rsidTr="0087799E">
        <w:tc>
          <w:tcPr>
            <w:tcW w:w="2252" w:type="dxa"/>
            <w:vMerge/>
          </w:tcPr>
          <w:p w14:paraId="2EAFAFD0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24F881DA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6C9A4004" w14:textId="21B938F3" w:rsidR="000E125B" w:rsidRDefault="000E125B" w:rsidP="00977C90">
            <w:pPr>
              <w:spacing w:line="360" w:lineRule="auto"/>
            </w:pPr>
            <w:r>
              <w:t>Which are the most effective school-employment transition support/job seeking support programmes?</w:t>
            </w:r>
          </w:p>
        </w:tc>
      </w:tr>
      <w:tr w:rsidR="000E125B" w14:paraId="2F57167C" w14:textId="77777777" w:rsidTr="0087799E">
        <w:tc>
          <w:tcPr>
            <w:tcW w:w="2252" w:type="dxa"/>
            <w:vMerge/>
          </w:tcPr>
          <w:p w14:paraId="1C0C4EC2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1F362D57" w14:textId="4A4E194D" w:rsidR="000E125B" w:rsidRDefault="0087799E" w:rsidP="00977C90">
            <w:pPr>
              <w:spacing w:line="360" w:lineRule="auto"/>
            </w:pPr>
            <w:r>
              <w:t xml:space="preserve">1.2 </w:t>
            </w:r>
            <w:r w:rsidR="000E125B" w:rsidRPr="00665733">
              <w:t>Autism-Employment Research Must Translate into Systemic Change</w:t>
            </w:r>
          </w:p>
        </w:tc>
        <w:tc>
          <w:tcPr>
            <w:tcW w:w="5511" w:type="dxa"/>
          </w:tcPr>
          <w:p w14:paraId="7C76134E" w14:textId="3C6C0B14" w:rsidR="000E125B" w:rsidRDefault="000E125B" w:rsidP="00977C90">
            <w:pPr>
              <w:spacing w:line="360" w:lineRule="auto"/>
            </w:pPr>
            <w:r>
              <w:t>How can legislation ensure autistic people have equal access to employment?</w:t>
            </w:r>
          </w:p>
        </w:tc>
      </w:tr>
      <w:tr w:rsidR="000E125B" w14:paraId="0638F0E8" w14:textId="77777777" w:rsidTr="0087799E">
        <w:tc>
          <w:tcPr>
            <w:tcW w:w="2252" w:type="dxa"/>
            <w:vMerge/>
          </w:tcPr>
          <w:p w14:paraId="4B679F85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15F848F" w14:textId="77777777" w:rsidR="000E125B" w:rsidRPr="00665733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286D5A96" w14:textId="6BE982A2" w:rsidR="000E125B" w:rsidRDefault="000E125B" w:rsidP="00977C90">
            <w:pPr>
              <w:spacing w:line="360" w:lineRule="auto"/>
            </w:pPr>
            <w:r>
              <w:t>What systemic changes are needed to ensure autistic people have equal access to employment?</w:t>
            </w:r>
          </w:p>
        </w:tc>
      </w:tr>
      <w:tr w:rsidR="000E125B" w14:paraId="7BE5C12A" w14:textId="77777777" w:rsidTr="0087799E">
        <w:tc>
          <w:tcPr>
            <w:tcW w:w="2252" w:type="dxa"/>
            <w:vMerge/>
          </w:tcPr>
          <w:p w14:paraId="76BC5CEB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33459E54" w14:textId="5173FE55" w:rsidR="000E125B" w:rsidRDefault="0087799E" w:rsidP="00977C90">
            <w:pPr>
              <w:spacing w:line="360" w:lineRule="auto"/>
            </w:pPr>
            <w:r>
              <w:t xml:space="preserve">1.3 </w:t>
            </w:r>
            <w:r w:rsidR="000E125B" w:rsidRPr="00665733">
              <w:t>Exploring Challenges Surrounding Diagnosis and Disclosure</w:t>
            </w:r>
          </w:p>
        </w:tc>
        <w:tc>
          <w:tcPr>
            <w:tcW w:w="5511" w:type="dxa"/>
          </w:tcPr>
          <w:p w14:paraId="10D7D935" w14:textId="766ADD73" w:rsidR="000E125B" w:rsidRDefault="000E125B" w:rsidP="00977C90">
            <w:pPr>
              <w:spacing w:line="360" w:lineRule="auto"/>
            </w:pPr>
            <w:r>
              <w:t>What are autistic people’s experiences of disclosing their diagnosis in the workplace?</w:t>
            </w:r>
          </w:p>
        </w:tc>
      </w:tr>
      <w:tr w:rsidR="000E125B" w14:paraId="4A2E4D68" w14:textId="77777777" w:rsidTr="0087799E">
        <w:trPr>
          <w:trHeight w:val="843"/>
        </w:trPr>
        <w:tc>
          <w:tcPr>
            <w:tcW w:w="2252" w:type="dxa"/>
            <w:vMerge/>
          </w:tcPr>
          <w:p w14:paraId="16FCF9A8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02026CE4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3218058D" w14:textId="100474DE" w:rsidR="000E125B" w:rsidRDefault="000E125B" w:rsidP="00977C90">
            <w:pPr>
              <w:spacing w:line="360" w:lineRule="auto"/>
            </w:pPr>
            <w:r>
              <w:t>What are the consequences of disclosing an autism diagnosis in the workplace?</w:t>
            </w:r>
          </w:p>
        </w:tc>
      </w:tr>
      <w:tr w:rsidR="000E125B" w14:paraId="1193A4CA" w14:textId="77777777" w:rsidTr="0087799E">
        <w:tc>
          <w:tcPr>
            <w:tcW w:w="2252" w:type="dxa"/>
            <w:vMerge/>
          </w:tcPr>
          <w:p w14:paraId="4B1D7933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44BF6E7F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7EFED739" w14:textId="013FCE1D" w:rsidR="000E125B" w:rsidRDefault="000E125B" w:rsidP="00977C90">
            <w:pPr>
              <w:spacing w:line="360" w:lineRule="auto"/>
            </w:pPr>
            <w:r>
              <w:t>How can we support autistic people to feel comfortable disclosing their diagnosis at work?</w:t>
            </w:r>
          </w:p>
        </w:tc>
      </w:tr>
      <w:tr w:rsidR="000E125B" w14:paraId="6F9E3272" w14:textId="77777777" w:rsidTr="0087799E">
        <w:tc>
          <w:tcPr>
            <w:tcW w:w="2252" w:type="dxa"/>
            <w:vMerge/>
          </w:tcPr>
          <w:p w14:paraId="636E43D8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182DA7D0" w14:textId="231A62BC" w:rsidR="000E125B" w:rsidRDefault="0087799E" w:rsidP="00977C90">
            <w:pPr>
              <w:spacing w:line="360" w:lineRule="auto"/>
            </w:pPr>
            <w:r>
              <w:t xml:space="preserve">1.4 </w:t>
            </w:r>
            <w:r w:rsidR="000E125B" w:rsidRPr="00391828">
              <w:t>The Impact of Intersectional Identities on Employment Experiences</w:t>
            </w:r>
          </w:p>
        </w:tc>
        <w:tc>
          <w:tcPr>
            <w:tcW w:w="5511" w:type="dxa"/>
          </w:tcPr>
          <w:p w14:paraId="2A8B9115" w14:textId="7157928A" w:rsidR="000E125B" w:rsidRDefault="000E125B" w:rsidP="00977C90">
            <w:pPr>
              <w:spacing w:line="360" w:lineRule="auto"/>
            </w:pPr>
            <w:r>
              <w:t>What are the workplace experiences of autistic women?</w:t>
            </w:r>
          </w:p>
        </w:tc>
      </w:tr>
      <w:tr w:rsidR="000E125B" w14:paraId="5F16AA40" w14:textId="77777777" w:rsidTr="0087799E">
        <w:tc>
          <w:tcPr>
            <w:tcW w:w="2252" w:type="dxa"/>
            <w:vMerge/>
          </w:tcPr>
          <w:p w14:paraId="6EB29A77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54DCA6C3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2FF67775" w14:textId="6EF0AD11" w:rsidR="000E125B" w:rsidRDefault="000E125B" w:rsidP="00977C90">
            <w:pPr>
              <w:spacing w:line="360" w:lineRule="auto"/>
            </w:pPr>
            <w:r>
              <w:t>What are the workplace experiences of autistic people from the LGBTQ+ community?</w:t>
            </w:r>
          </w:p>
        </w:tc>
      </w:tr>
      <w:tr w:rsidR="000E125B" w14:paraId="7F4DF865" w14:textId="77777777" w:rsidTr="0087799E">
        <w:tc>
          <w:tcPr>
            <w:tcW w:w="2252" w:type="dxa"/>
            <w:vMerge/>
          </w:tcPr>
          <w:p w14:paraId="255166F3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3EE74D06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A82A35D" w14:textId="56A21616" w:rsidR="000E125B" w:rsidRDefault="000E125B" w:rsidP="00977C90">
            <w:pPr>
              <w:spacing w:line="360" w:lineRule="auto"/>
            </w:pPr>
            <w:r>
              <w:t>What are the workplace experiences of autistic people from minority ethnic backgrounds?</w:t>
            </w:r>
          </w:p>
        </w:tc>
      </w:tr>
      <w:tr w:rsidR="000E125B" w14:paraId="7F09DF51" w14:textId="77777777" w:rsidTr="0087799E">
        <w:tc>
          <w:tcPr>
            <w:tcW w:w="2252" w:type="dxa"/>
            <w:vMerge/>
          </w:tcPr>
          <w:p w14:paraId="60080075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2E0682DD" w14:textId="77777777" w:rsidR="000E125B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AD72383" w14:textId="012EBDBA" w:rsidR="000E125B" w:rsidRDefault="000E125B" w:rsidP="00977C90">
            <w:pPr>
              <w:spacing w:line="360" w:lineRule="auto"/>
            </w:pPr>
            <w:r>
              <w:t>What are the workplace experiences of autistic people from a working-class background?</w:t>
            </w:r>
          </w:p>
        </w:tc>
      </w:tr>
      <w:tr w:rsidR="000E125B" w14:paraId="0773093F" w14:textId="77777777" w:rsidTr="0087799E">
        <w:tc>
          <w:tcPr>
            <w:tcW w:w="2252" w:type="dxa"/>
            <w:vMerge/>
          </w:tcPr>
          <w:p w14:paraId="7B2DB684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23BFD29A" w14:textId="5FBFC881" w:rsidR="000E125B" w:rsidRDefault="0087799E" w:rsidP="00977C90">
            <w:pPr>
              <w:spacing w:line="360" w:lineRule="auto"/>
            </w:pPr>
            <w:r>
              <w:t xml:space="preserve">1.5 </w:t>
            </w:r>
            <w:r w:rsidR="000E125B" w:rsidRPr="00391828">
              <w:t>A More Inclusive Recruitment Process</w:t>
            </w:r>
          </w:p>
        </w:tc>
        <w:tc>
          <w:tcPr>
            <w:tcW w:w="5511" w:type="dxa"/>
          </w:tcPr>
          <w:p w14:paraId="10FF201C" w14:textId="4BB0C1EF" w:rsidR="000E125B" w:rsidRDefault="000E125B" w:rsidP="00977C90">
            <w:pPr>
              <w:spacing w:line="360" w:lineRule="auto"/>
            </w:pPr>
            <w:r>
              <w:t>How can recruitment processes be improved?</w:t>
            </w:r>
          </w:p>
        </w:tc>
      </w:tr>
      <w:tr w:rsidR="000E125B" w14:paraId="6C0D8634" w14:textId="77777777" w:rsidTr="0087799E">
        <w:tc>
          <w:tcPr>
            <w:tcW w:w="2252" w:type="dxa"/>
            <w:vMerge/>
          </w:tcPr>
          <w:p w14:paraId="7DFE35A1" w14:textId="77777777" w:rsidR="000E125B" w:rsidRDefault="000E125B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1C5C4A9B" w14:textId="77777777" w:rsidR="000E125B" w:rsidRPr="00391828" w:rsidRDefault="000E125B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BA6E0DF" w14:textId="380D8181" w:rsidR="000E125B" w:rsidRDefault="000E125B" w:rsidP="00977C90">
            <w:pPr>
              <w:spacing w:line="360" w:lineRule="auto"/>
            </w:pPr>
            <w:r>
              <w:t>Which recruitment processes are most favoured by autistic candidates?</w:t>
            </w:r>
          </w:p>
        </w:tc>
      </w:tr>
      <w:tr w:rsidR="0087799E" w14:paraId="1E8E480A" w14:textId="77777777" w:rsidTr="0087799E">
        <w:tc>
          <w:tcPr>
            <w:tcW w:w="2252" w:type="dxa"/>
            <w:vMerge w:val="restart"/>
          </w:tcPr>
          <w:p w14:paraId="6F3D5431" w14:textId="29E07219" w:rsidR="0087799E" w:rsidRPr="0087799E" w:rsidRDefault="0087799E" w:rsidP="0087799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Organisational culture</w:t>
            </w:r>
          </w:p>
        </w:tc>
        <w:tc>
          <w:tcPr>
            <w:tcW w:w="3011" w:type="dxa"/>
            <w:vMerge w:val="restart"/>
          </w:tcPr>
          <w:p w14:paraId="1ED3C9B9" w14:textId="70A1FCF5" w:rsidR="0087799E" w:rsidRDefault="0087799E" w:rsidP="00977C90">
            <w:pPr>
              <w:spacing w:line="360" w:lineRule="auto"/>
            </w:pPr>
            <w:r>
              <w:t xml:space="preserve">2.1 </w:t>
            </w:r>
            <w:r w:rsidRPr="00391828">
              <w:t>Exploring Stigma, Discrimination and Exploitation in the Workplace</w:t>
            </w:r>
          </w:p>
        </w:tc>
        <w:tc>
          <w:tcPr>
            <w:tcW w:w="5511" w:type="dxa"/>
          </w:tcPr>
          <w:p w14:paraId="3DEE83AA" w14:textId="5F10F467" w:rsidR="0087799E" w:rsidRDefault="0087799E" w:rsidP="00977C90">
            <w:pPr>
              <w:spacing w:line="360" w:lineRule="auto"/>
            </w:pPr>
            <w:r>
              <w:t>To what extent do autistic people face stigma and discrimination in the workplace?</w:t>
            </w:r>
          </w:p>
        </w:tc>
      </w:tr>
      <w:tr w:rsidR="0087799E" w14:paraId="61C6769C" w14:textId="77777777" w:rsidTr="0087799E">
        <w:tc>
          <w:tcPr>
            <w:tcW w:w="2252" w:type="dxa"/>
            <w:vMerge/>
          </w:tcPr>
          <w:p w14:paraId="6F4D396A" w14:textId="77777777" w:rsidR="0087799E" w:rsidRPr="002D0FA5" w:rsidRDefault="0087799E" w:rsidP="00977C9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011" w:type="dxa"/>
            <w:vMerge/>
          </w:tcPr>
          <w:p w14:paraId="00A0965E" w14:textId="77777777" w:rsidR="0087799E" w:rsidRPr="00391828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2BB53532" w14:textId="6907972B" w:rsidR="0087799E" w:rsidRDefault="0087799E" w:rsidP="00977C90">
            <w:pPr>
              <w:spacing w:line="360" w:lineRule="auto"/>
            </w:pPr>
            <w:r>
              <w:t>What is the relationship between experiences of workplace stigma and unemployment in the autistic population?</w:t>
            </w:r>
          </w:p>
        </w:tc>
      </w:tr>
      <w:tr w:rsidR="0087799E" w14:paraId="1778EA2F" w14:textId="77777777" w:rsidTr="0087799E">
        <w:tc>
          <w:tcPr>
            <w:tcW w:w="2252" w:type="dxa"/>
            <w:vMerge/>
          </w:tcPr>
          <w:p w14:paraId="354ACD8E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11BCA13F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0C82AD81" w14:textId="485A1888" w:rsidR="0087799E" w:rsidRDefault="0087799E" w:rsidP="00977C90">
            <w:pPr>
              <w:spacing w:line="360" w:lineRule="auto"/>
            </w:pPr>
            <w:r>
              <w:t>How well do workplace training programmes work to reduce autism-stigma and discrimination?</w:t>
            </w:r>
          </w:p>
        </w:tc>
      </w:tr>
      <w:tr w:rsidR="0087799E" w14:paraId="25E02063" w14:textId="77777777" w:rsidTr="0087799E">
        <w:tc>
          <w:tcPr>
            <w:tcW w:w="2252" w:type="dxa"/>
            <w:vMerge/>
          </w:tcPr>
          <w:p w14:paraId="658DAC57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0719643E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742761CE" w14:textId="1FE5BA34" w:rsidR="0087799E" w:rsidRDefault="0087799E" w:rsidP="00977C90">
            <w:pPr>
              <w:spacing w:line="360" w:lineRule="auto"/>
            </w:pPr>
            <w:r>
              <w:t>Which workplace training programmes are most effective in reducing autism-stigma and discrimination?</w:t>
            </w:r>
          </w:p>
        </w:tc>
      </w:tr>
      <w:tr w:rsidR="0087799E" w14:paraId="61C1098F" w14:textId="77777777" w:rsidTr="0087799E">
        <w:tc>
          <w:tcPr>
            <w:tcW w:w="2252" w:type="dxa"/>
            <w:vMerge/>
          </w:tcPr>
          <w:p w14:paraId="43DE8AA7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4B7A0308" w14:textId="56B3A814" w:rsidR="0087799E" w:rsidRDefault="0087799E" w:rsidP="00977C90">
            <w:pPr>
              <w:spacing w:line="360" w:lineRule="auto"/>
            </w:pPr>
            <w:r>
              <w:t>2.2 I</w:t>
            </w:r>
            <w:r w:rsidRPr="00391828">
              <w:t>mproving Understanding and Acceptance from Others</w:t>
            </w:r>
          </w:p>
        </w:tc>
        <w:tc>
          <w:tcPr>
            <w:tcW w:w="5511" w:type="dxa"/>
          </w:tcPr>
          <w:p w14:paraId="22D325FF" w14:textId="2075D01A" w:rsidR="0087799E" w:rsidRDefault="0087799E" w:rsidP="00977C90">
            <w:pPr>
              <w:spacing w:line="360" w:lineRule="auto"/>
            </w:pPr>
            <w:r>
              <w:t>How effective are workplace training programmes at improving knowledge about autism?</w:t>
            </w:r>
          </w:p>
        </w:tc>
      </w:tr>
      <w:tr w:rsidR="0087799E" w14:paraId="5ED019D7" w14:textId="77777777" w:rsidTr="0087799E">
        <w:tc>
          <w:tcPr>
            <w:tcW w:w="2252" w:type="dxa"/>
            <w:vMerge/>
          </w:tcPr>
          <w:p w14:paraId="1FA050D8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44A3559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0DED9118" w14:textId="66F2D1B6" w:rsidR="0087799E" w:rsidRDefault="0087799E" w:rsidP="00977C90">
            <w:pPr>
              <w:spacing w:line="360" w:lineRule="auto"/>
            </w:pPr>
            <w:r>
              <w:t>How effective are workplace training programmes at improving autism acceptance?</w:t>
            </w:r>
          </w:p>
        </w:tc>
      </w:tr>
      <w:tr w:rsidR="0087799E" w14:paraId="63582CE1" w14:textId="77777777" w:rsidTr="0087799E">
        <w:tc>
          <w:tcPr>
            <w:tcW w:w="2252" w:type="dxa"/>
            <w:vMerge/>
          </w:tcPr>
          <w:p w14:paraId="319D5648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7C03C42C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3789B8C8" w14:textId="38FE7B7B" w:rsidR="0087799E" w:rsidRDefault="0087799E" w:rsidP="00977C90">
            <w:pPr>
              <w:spacing w:line="360" w:lineRule="auto"/>
            </w:pPr>
            <w:r>
              <w:t>How effective are workplace training programmes at improving attitudes toward autistic people?</w:t>
            </w:r>
          </w:p>
        </w:tc>
      </w:tr>
      <w:tr w:rsidR="0087799E" w14:paraId="6B873C28" w14:textId="77777777" w:rsidTr="0087799E">
        <w:tc>
          <w:tcPr>
            <w:tcW w:w="2252" w:type="dxa"/>
            <w:vMerge/>
          </w:tcPr>
          <w:p w14:paraId="22569163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E143829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8BB7BC0" w14:textId="51E2B271" w:rsidR="0087799E" w:rsidRDefault="0087799E" w:rsidP="00977C90">
            <w:pPr>
              <w:spacing w:line="360" w:lineRule="auto"/>
            </w:pPr>
            <w:r>
              <w:t>Which workplace training programmes are most effective at improving colleagues understanding and acceptance of autism?</w:t>
            </w:r>
          </w:p>
        </w:tc>
      </w:tr>
      <w:tr w:rsidR="0087799E" w14:paraId="6D46A9BE" w14:textId="77777777" w:rsidTr="0087799E">
        <w:tc>
          <w:tcPr>
            <w:tcW w:w="2252" w:type="dxa"/>
            <w:vMerge/>
          </w:tcPr>
          <w:p w14:paraId="0EF727DE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3AC11D21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D875EA5" w14:textId="06474887" w:rsidR="0087799E" w:rsidRDefault="0087799E" w:rsidP="00977C90">
            <w:pPr>
              <w:spacing w:line="360" w:lineRule="auto"/>
            </w:pPr>
            <w:r>
              <w:t>Do workplace training programmes about autism improve autistic employee experience?</w:t>
            </w:r>
          </w:p>
        </w:tc>
      </w:tr>
      <w:tr w:rsidR="0087799E" w14:paraId="48FFE144" w14:textId="77777777" w:rsidTr="0087799E">
        <w:tc>
          <w:tcPr>
            <w:tcW w:w="2252" w:type="dxa"/>
            <w:vMerge/>
          </w:tcPr>
          <w:p w14:paraId="4564CA42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46B030F9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7053A8FB" w14:textId="08599560" w:rsidR="0087799E" w:rsidRDefault="0087799E" w:rsidP="00977C90">
            <w:pPr>
              <w:spacing w:line="360" w:lineRule="auto"/>
            </w:pPr>
            <w:r>
              <w:t>How well do training programmes for autistic people (e.g., social-skills training) work to support autistic people in navigating the workplace?</w:t>
            </w:r>
          </w:p>
        </w:tc>
      </w:tr>
      <w:tr w:rsidR="0087799E" w14:paraId="693259E9" w14:textId="77777777" w:rsidTr="0087799E">
        <w:tc>
          <w:tcPr>
            <w:tcW w:w="2252" w:type="dxa"/>
            <w:vMerge/>
          </w:tcPr>
          <w:p w14:paraId="6895C921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5551DB64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05A7474" w14:textId="111405E0" w:rsidR="0087799E" w:rsidRDefault="0087799E" w:rsidP="00977C90">
            <w:pPr>
              <w:spacing w:line="360" w:lineRule="auto"/>
            </w:pPr>
            <w:r>
              <w:t>What are the strengths of autistic employees?</w:t>
            </w:r>
          </w:p>
        </w:tc>
      </w:tr>
      <w:tr w:rsidR="0087799E" w14:paraId="3624E2E8" w14:textId="77777777" w:rsidTr="0087799E">
        <w:tc>
          <w:tcPr>
            <w:tcW w:w="2252" w:type="dxa"/>
            <w:vMerge/>
          </w:tcPr>
          <w:p w14:paraId="2891DF8C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7F39C94F" w14:textId="051FE97C" w:rsidR="0087799E" w:rsidRDefault="0087799E" w:rsidP="00977C90">
            <w:pPr>
              <w:spacing w:line="360" w:lineRule="auto"/>
            </w:pPr>
            <w:r>
              <w:t xml:space="preserve">2.3 </w:t>
            </w:r>
            <w:r w:rsidRPr="0017501A">
              <w:t>Better Networks of Support</w:t>
            </w:r>
          </w:p>
        </w:tc>
        <w:tc>
          <w:tcPr>
            <w:tcW w:w="5511" w:type="dxa"/>
          </w:tcPr>
          <w:p w14:paraId="66ECD887" w14:textId="44C79659" w:rsidR="0087799E" w:rsidRDefault="0087799E" w:rsidP="00977C90">
            <w:pPr>
              <w:spacing w:line="360" w:lineRule="auto"/>
            </w:pPr>
            <w:r>
              <w:t>How can autistic professionals be better supported at work?</w:t>
            </w:r>
          </w:p>
        </w:tc>
      </w:tr>
      <w:tr w:rsidR="0087799E" w14:paraId="15A8C7AE" w14:textId="77777777" w:rsidTr="0087799E">
        <w:tc>
          <w:tcPr>
            <w:tcW w:w="2252" w:type="dxa"/>
            <w:vMerge/>
          </w:tcPr>
          <w:p w14:paraId="1A229B21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3CA5EDB9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49D968B" w14:textId="289B38F2" w:rsidR="0087799E" w:rsidRDefault="0087799E" w:rsidP="00977C90">
            <w:pPr>
              <w:spacing w:line="360" w:lineRule="auto"/>
            </w:pPr>
            <w:r>
              <w:t>How well does job coaching work to support autistic people in the workplace?</w:t>
            </w:r>
          </w:p>
        </w:tc>
      </w:tr>
      <w:tr w:rsidR="0087799E" w14:paraId="7EC0E757" w14:textId="77777777" w:rsidTr="0087799E">
        <w:tc>
          <w:tcPr>
            <w:tcW w:w="2252" w:type="dxa"/>
            <w:vMerge/>
          </w:tcPr>
          <w:p w14:paraId="1233991B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085516F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75920B1A" w14:textId="2440D1F2" w:rsidR="0087799E" w:rsidRDefault="0087799E" w:rsidP="00977C90">
            <w:pPr>
              <w:spacing w:line="360" w:lineRule="auto"/>
            </w:pPr>
            <w:r>
              <w:t>How well does mentoring work to support autistic people in the workplace?</w:t>
            </w:r>
          </w:p>
        </w:tc>
      </w:tr>
      <w:tr w:rsidR="0087799E" w14:paraId="318770B8" w14:textId="77777777" w:rsidTr="0087799E">
        <w:tc>
          <w:tcPr>
            <w:tcW w:w="2252" w:type="dxa"/>
            <w:vMerge/>
          </w:tcPr>
          <w:p w14:paraId="7BA5D032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2330FDE2" w14:textId="4B9B7BA1" w:rsidR="0087799E" w:rsidRDefault="0087799E" w:rsidP="00977C90">
            <w:pPr>
              <w:spacing w:line="360" w:lineRule="auto"/>
            </w:pPr>
            <w:r>
              <w:t xml:space="preserve">2.4 </w:t>
            </w:r>
            <w:r w:rsidRPr="0017501A">
              <w:t>Access to Workplace Adjustments</w:t>
            </w:r>
          </w:p>
        </w:tc>
        <w:tc>
          <w:tcPr>
            <w:tcW w:w="5511" w:type="dxa"/>
          </w:tcPr>
          <w:p w14:paraId="29889A59" w14:textId="13CA2756" w:rsidR="0087799E" w:rsidRDefault="0087799E" w:rsidP="00977C90">
            <w:pPr>
              <w:spacing w:line="360" w:lineRule="auto"/>
            </w:pPr>
            <w:r>
              <w:t>What adjustments may be particularly beneficial for autistic people?</w:t>
            </w:r>
          </w:p>
        </w:tc>
      </w:tr>
      <w:tr w:rsidR="0087799E" w14:paraId="33E1DB10" w14:textId="77777777" w:rsidTr="0087799E">
        <w:tc>
          <w:tcPr>
            <w:tcW w:w="2252" w:type="dxa"/>
            <w:vMerge/>
          </w:tcPr>
          <w:p w14:paraId="368D2650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00398B0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050578AD" w14:textId="316ABFA1" w:rsidR="0087799E" w:rsidRDefault="0087799E" w:rsidP="00977C90">
            <w:pPr>
              <w:spacing w:line="360" w:lineRule="auto"/>
            </w:pPr>
            <w:r>
              <w:t>What are the productivity benefits of implementing workplace adjustments for autistic people?</w:t>
            </w:r>
          </w:p>
        </w:tc>
      </w:tr>
      <w:tr w:rsidR="0087799E" w14:paraId="626C9993" w14:textId="77777777" w:rsidTr="0087799E">
        <w:tc>
          <w:tcPr>
            <w:tcW w:w="2252" w:type="dxa"/>
            <w:vMerge/>
          </w:tcPr>
          <w:p w14:paraId="56A638C4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41DC9551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659144D" w14:textId="6E2FA275" w:rsidR="0087799E" w:rsidRDefault="0087799E" w:rsidP="00977C90">
            <w:pPr>
              <w:spacing w:line="360" w:lineRule="auto"/>
            </w:pPr>
            <w:r>
              <w:t>How can employers be encouraged to implement workplace adjustments?</w:t>
            </w:r>
          </w:p>
        </w:tc>
      </w:tr>
      <w:tr w:rsidR="00143BD9" w14:paraId="29E511A3" w14:textId="77777777" w:rsidTr="0087799E">
        <w:tc>
          <w:tcPr>
            <w:tcW w:w="2252" w:type="dxa"/>
            <w:vMerge w:val="restart"/>
          </w:tcPr>
          <w:p w14:paraId="1BE77A8C" w14:textId="687E6EC3" w:rsidR="00143BD9" w:rsidRPr="0087799E" w:rsidRDefault="00143BD9" w:rsidP="0087799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>The Employment Journey</w:t>
            </w:r>
          </w:p>
        </w:tc>
        <w:tc>
          <w:tcPr>
            <w:tcW w:w="3011" w:type="dxa"/>
            <w:vMerge w:val="restart"/>
          </w:tcPr>
          <w:p w14:paraId="1A55202F" w14:textId="7D131FAD" w:rsidR="00143BD9" w:rsidRDefault="0087799E" w:rsidP="00977C90">
            <w:pPr>
              <w:spacing w:line="360" w:lineRule="auto"/>
            </w:pPr>
            <w:r>
              <w:t xml:space="preserve">3.1 </w:t>
            </w:r>
            <w:r w:rsidR="00143BD9" w:rsidRPr="0017501A">
              <w:t>Experiences of Career Progression</w:t>
            </w:r>
          </w:p>
        </w:tc>
        <w:tc>
          <w:tcPr>
            <w:tcW w:w="5511" w:type="dxa"/>
          </w:tcPr>
          <w:p w14:paraId="4EC06974" w14:textId="1BA1F241" w:rsidR="00143BD9" w:rsidRDefault="00143BD9" w:rsidP="00977C90">
            <w:pPr>
              <w:spacing w:line="360" w:lineRule="auto"/>
            </w:pPr>
            <w:r>
              <w:t>What does successful work look like for autistic people?</w:t>
            </w:r>
          </w:p>
        </w:tc>
      </w:tr>
      <w:tr w:rsidR="0087799E" w14:paraId="34399075" w14:textId="77777777" w:rsidTr="0087799E">
        <w:tc>
          <w:tcPr>
            <w:tcW w:w="2252" w:type="dxa"/>
            <w:vMerge/>
          </w:tcPr>
          <w:p w14:paraId="292FFB59" w14:textId="77777777" w:rsidR="0087799E" w:rsidRPr="002D0FA5" w:rsidRDefault="0087799E" w:rsidP="00977C9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011" w:type="dxa"/>
            <w:vMerge/>
          </w:tcPr>
          <w:p w14:paraId="30CA4938" w14:textId="77777777" w:rsidR="0087799E" w:rsidRPr="0017501A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5B67B28C" w14:textId="06F70E47" w:rsidR="0087799E" w:rsidRDefault="0087799E" w:rsidP="00977C90">
            <w:pPr>
              <w:spacing w:line="360" w:lineRule="auto"/>
            </w:pPr>
            <w:r>
              <w:t>What do autistic peoples’ work histories look like?</w:t>
            </w:r>
          </w:p>
        </w:tc>
      </w:tr>
      <w:tr w:rsidR="00143BD9" w14:paraId="38690395" w14:textId="77777777" w:rsidTr="00EE5680">
        <w:trPr>
          <w:trHeight w:val="111"/>
        </w:trPr>
        <w:tc>
          <w:tcPr>
            <w:tcW w:w="2252" w:type="dxa"/>
            <w:vMerge/>
          </w:tcPr>
          <w:p w14:paraId="4D9B18D5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52147CF9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770B4774" w14:textId="524C4A80" w:rsidR="00143BD9" w:rsidRDefault="00143BD9" w:rsidP="00977C90">
            <w:pPr>
              <w:spacing w:line="360" w:lineRule="auto"/>
            </w:pPr>
            <w:r>
              <w:t>Do autistic people progress at the same rate as non-autistic people?</w:t>
            </w:r>
          </w:p>
        </w:tc>
      </w:tr>
      <w:tr w:rsidR="00143BD9" w14:paraId="14A35A78" w14:textId="77777777" w:rsidTr="0087799E">
        <w:tc>
          <w:tcPr>
            <w:tcW w:w="2252" w:type="dxa"/>
            <w:vMerge/>
          </w:tcPr>
          <w:p w14:paraId="530907F0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1C825A15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4FC68D94" w14:textId="14BE9BC3" w:rsidR="00143BD9" w:rsidRDefault="00143BD9" w:rsidP="00977C90">
            <w:pPr>
              <w:spacing w:line="360" w:lineRule="auto"/>
            </w:pPr>
            <w:r>
              <w:t>Do autistic people get paid fairly?</w:t>
            </w:r>
          </w:p>
        </w:tc>
      </w:tr>
      <w:tr w:rsidR="00143BD9" w14:paraId="50A2A65A" w14:textId="77777777" w:rsidTr="0087799E">
        <w:tc>
          <w:tcPr>
            <w:tcW w:w="2252" w:type="dxa"/>
            <w:vMerge/>
          </w:tcPr>
          <w:p w14:paraId="1DEF6EF2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05800DD6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C9F8F01" w14:textId="35D5ACA6" w:rsidR="00143BD9" w:rsidRDefault="00143BD9" w:rsidP="00977C90">
            <w:pPr>
              <w:spacing w:line="360" w:lineRule="auto"/>
            </w:pPr>
            <w:r>
              <w:t>How can autistic people be better supported to progress in their career?</w:t>
            </w:r>
          </w:p>
        </w:tc>
      </w:tr>
      <w:tr w:rsidR="00143BD9" w14:paraId="55D7A041" w14:textId="77777777" w:rsidTr="0087799E">
        <w:tc>
          <w:tcPr>
            <w:tcW w:w="2252" w:type="dxa"/>
            <w:vMerge/>
          </w:tcPr>
          <w:p w14:paraId="2CB01EC7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7B99785A" w14:textId="5F774069" w:rsidR="00143BD9" w:rsidRDefault="0087799E" w:rsidP="00977C90">
            <w:pPr>
              <w:spacing w:line="360" w:lineRule="auto"/>
            </w:pPr>
            <w:r>
              <w:t xml:space="preserve">3.2 </w:t>
            </w:r>
            <w:r w:rsidR="00143BD9" w:rsidRPr="0017501A">
              <w:t>Transitions Out of Employment</w:t>
            </w:r>
          </w:p>
        </w:tc>
        <w:tc>
          <w:tcPr>
            <w:tcW w:w="5511" w:type="dxa"/>
          </w:tcPr>
          <w:p w14:paraId="49AB2083" w14:textId="6C4AD477" w:rsidR="00143BD9" w:rsidRDefault="00143BD9" w:rsidP="00977C90">
            <w:pPr>
              <w:spacing w:line="360" w:lineRule="auto"/>
            </w:pPr>
            <w:r>
              <w:t>Why do autistic people leave employment?</w:t>
            </w:r>
          </w:p>
        </w:tc>
      </w:tr>
      <w:tr w:rsidR="00143BD9" w14:paraId="5AED38C8" w14:textId="77777777" w:rsidTr="0087799E">
        <w:tc>
          <w:tcPr>
            <w:tcW w:w="2252" w:type="dxa"/>
            <w:vMerge/>
          </w:tcPr>
          <w:p w14:paraId="621311A9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10997596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6A40B243" w14:textId="050D99F6" w:rsidR="00143BD9" w:rsidRDefault="00143BD9" w:rsidP="00977C90">
            <w:pPr>
              <w:spacing w:line="360" w:lineRule="auto"/>
            </w:pPr>
            <w:r>
              <w:t>What are autistic people’s experiences of retirement?</w:t>
            </w:r>
          </w:p>
        </w:tc>
      </w:tr>
      <w:tr w:rsidR="00143BD9" w14:paraId="0B65FF28" w14:textId="77777777" w:rsidTr="0087799E">
        <w:tc>
          <w:tcPr>
            <w:tcW w:w="2252" w:type="dxa"/>
            <w:vMerge/>
          </w:tcPr>
          <w:p w14:paraId="21EEC85E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60898D7F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180628B1" w14:textId="58EC8375" w:rsidR="00143BD9" w:rsidRDefault="00143BD9" w:rsidP="00977C90">
            <w:pPr>
              <w:spacing w:line="360" w:lineRule="auto"/>
            </w:pPr>
            <w:r>
              <w:t>How can autistic people be supported in preparing for retirement?</w:t>
            </w:r>
          </w:p>
        </w:tc>
      </w:tr>
      <w:tr w:rsidR="00143BD9" w14:paraId="4AE4888B" w14:textId="77777777" w:rsidTr="0087799E">
        <w:tc>
          <w:tcPr>
            <w:tcW w:w="2252" w:type="dxa"/>
            <w:vMerge w:val="restart"/>
          </w:tcPr>
          <w:p w14:paraId="63F826D7" w14:textId="0CAF46DF" w:rsidR="00143BD9" w:rsidRPr="0087799E" w:rsidRDefault="00143BD9" w:rsidP="0087799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0087799E">
              <w:rPr>
                <w:b/>
                <w:bCs/>
              </w:rPr>
              <w:t xml:space="preserve">The Negative Impact of Non-Inclusive Workplace Environments </w:t>
            </w:r>
          </w:p>
        </w:tc>
        <w:tc>
          <w:tcPr>
            <w:tcW w:w="3011" w:type="dxa"/>
            <w:vMerge w:val="restart"/>
          </w:tcPr>
          <w:p w14:paraId="41F6F0A7" w14:textId="43359BC6" w:rsidR="00143BD9" w:rsidRDefault="0087799E" w:rsidP="00977C90">
            <w:pPr>
              <w:spacing w:line="360" w:lineRule="auto"/>
            </w:pPr>
            <w:r>
              <w:t xml:space="preserve">4.1 </w:t>
            </w:r>
            <w:r w:rsidR="00143BD9" w:rsidRPr="0017501A">
              <w:t>Mental-Health Related Consequences of Employment</w:t>
            </w:r>
          </w:p>
        </w:tc>
        <w:tc>
          <w:tcPr>
            <w:tcW w:w="5511" w:type="dxa"/>
          </w:tcPr>
          <w:p w14:paraId="397B1BBF" w14:textId="7D191A7F" w:rsidR="00143BD9" w:rsidRDefault="00143BD9" w:rsidP="00977C90">
            <w:pPr>
              <w:spacing w:line="360" w:lineRule="auto"/>
            </w:pPr>
            <w:r>
              <w:t>What are the mental-health consequences of employment for autistic people?</w:t>
            </w:r>
          </w:p>
        </w:tc>
      </w:tr>
      <w:tr w:rsidR="00143BD9" w14:paraId="080C9932" w14:textId="77777777" w:rsidTr="0087799E">
        <w:tc>
          <w:tcPr>
            <w:tcW w:w="2252" w:type="dxa"/>
            <w:vMerge/>
          </w:tcPr>
          <w:p w14:paraId="6FACE1BA" w14:textId="77777777" w:rsidR="00143BD9" w:rsidRDefault="00143BD9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565C9847" w14:textId="77777777" w:rsidR="00143BD9" w:rsidRDefault="00143BD9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394AB170" w14:textId="37F78129" w:rsidR="00143BD9" w:rsidRDefault="00143BD9" w:rsidP="00977C90">
            <w:pPr>
              <w:spacing w:line="360" w:lineRule="auto"/>
            </w:pPr>
            <w:r>
              <w:t>How can workplaces prevent poor mental-health outcomes for autistic people?</w:t>
            </w:r>
          </w:p>
        </w:tc>
      </w:tr>
      <w:tr w:rsidR="0087799E" w14:paraId="579C003D" w14:textId="77777777" w:rsidTr="0087799E">
        <w:tc>
          <w:tcPr>
            <w:tcW w:w="2252" w:type="dxa"/>
            <w:vMerge/>
          </w:tcPr>
          <w:p w14:paraId="2F5D48B3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 w:val="restart"/>
          </w:tcPr>
          <w:p w14:paraId="28BAD2C5" w14:textId="4DBBB7C3" w:rsidR="0087799E" w:rsidRDefault="0087799E" w:rsidP="00977C90">
            <w:pPr>
              <w:spacing w:line="360" w:lineRule="auto"/>
            </w:pPr>
            <w:r>
              <w:t xml:space="preserve">4.2 </w:t>
            </w:r>
            <w:r w:rsidRPr="002D0FA5">
              <w:t>Workplace Masking as a Perceived Necessity</w:t>
            </w:r>
          </w:p>
        </w:tc>
        <w:tc>
          <w:tcPr>
            <w:tcW w:w="5511" w:type="dxa"/>
          </w:tcPr>
          <w:p w14:paraId="22349DF2" w14:textId="0F696CFC" w:rsidR="0087799E" w:rsidRDefault="0087799E" w:rsidP="00977C90">
            <w:pPr>
              <w:spacing w:line="360" w:lineRule="auto"/>
            </w:pPr>
            <w:r>
              <w:t xml:space="preserve">What is the relationship between workplace masking and </w:t>
            </w:r>
            <w:r w:rsidR="00077104">
              <w:t>employment outcomes</w:t>
            </w:r>
            <w:r>
              <w:t>?</w:t>
            </w:r>
          </w:p>
        </w:tc>
      </w:tr>
      <w:tr w:rsidR="0087799E" w14:paraId="2D04BFC6" w14:textId="77777777" w:rsidTr="0087799E">
        <w:tc>
          <w:tcPr>
            <w:tcW w:w="2252" w:type="dxa"/>
            <w:vMerge/>
          </w:tcPr>
          <w:p w14:paraId="64158A12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295EB5DF" w14:textId="682AD1B3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317403FB" w14:textId="7B0690E9" w:rsidR="0087799E" w:rsidRDefault="0087799E" w:rsidP="00977C90">
            <w:pPr>
              <w:spacing w:line="360" w:lineRule="auto"/>
            </w:pPr>
            <w:r>
              <w:t>How can autistic people be better supported so they do not need to mask at work?</w:t>
            </w:r>
          </w:p>
        </w:tc>
      </w:tr>
      <w:tr w:rsidR="0087799E" w14:paraId="1BB3055D" w14:textId="77777777" w:rsidTr="0087799E">
        <w:tc>
          <w:tcPr>
            <w:tcW w:w="2252" w:type="dxa"/>
            <w:vMerge/>
          </w:tcPr>
          <w:p w14:paraId="38BB0B36" w14:textId="77777777" w:rsidR="0087799E" w:rsidRDefault="0087799E" w:rsidP="00977C90">
            <w:pPr>
              <w:spacing w:line="360" w:lineRule="auto"/>
            </w:pPr>
          </w:p>
        </w:tc>
        <w:tc>
          <w:tcPr>
            <w:tcW w:w="3011" w:type="dxa"/>
            <w:vMerge/>
          </w:tcPr>
          <w:p w14:paraId="7AA9F194" w14:textId="77777777" w:rsidR="0087799E" w:rsidRDefault="0087799E" w:rsidP="00977C90">
            <w:pPr>
              <w:spacing w:line="360" w:lineRule="auto"/>
            </w:pPr>
          </w:p>
        </w:tc>
        <w:tc>
          <w:tcPr>
            <w:tcW w:w="5511" w:type="dxa"/>
          </w:tcPr>
          <w:p w14:paraId="64A5BF3D" w14:textId="61D94303" w:rsidR="0087799E" w:rsidRDefault="0087799E" w:rsidP="00977C90">
            <w:pPr>
              <w:spacing w:line="360" w:lineRule="auto"/>
            </w:pPr>
            <w:r>
              <w:t>What are the potential benefits of workplace masking?</w:t>
            </w:r>
          </w:p>
        </w:tc>
      </w:tr>
    </w:tbl>
    <w:p w14:paraId="2B92E365" w14:textId="3EB59992" w:rsidR="00665733" w:rsidRDefault="00665733"/>
    <w:p w14:paraId="57D158B8" w14:textId="795EC47D" w:rsidR="004838A4" w:rsidRDefault="004838A4"/>
    <w:sectPr w:rsidR="00483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80E60"/>
    <w:multiLevelType w:val="hybridMultilevel"/>
    <w:tmpl w:val="5C6C0876"/>
    <w:lvl w:ilvl="0" w:tplc="89F286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041783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E7"/>
    <w:rsid w:val="00077104"/>
    <w:rsid w:val="000E125B"/>
    <w:rsid w:val="00143BD9"/>
    <w:rsid w:val="00174B86"/>
    <w:rsid w:val="0017501A"/>
    <w:rsid w:val="001A26C1"/>
    <w:rsid w:val="002345BB"/>
    <w:rsid w:val="00267926"/>
    <w:rsid w:val="002A27E7"/>
    <w:rsid w:val="002A6646"/>
    <w:rsid w:val="002D0FA5"/>
    <w:rsid w:val="00391828"/>
    <w:rsid w:val="003C412D"/>
    <w:rsid w:val="004838A4"/>
    <w:rsid w:val="00523847"/>
    <w:rsid w:val="00571B10"/>
    <w:rsid w:val="00580FE6"/>
    <w:rsid w:val="005F76F8"/>
    <w:rsid w:val="00636108"/>
    <w:rsid w:val="00665733"/>
    <w:rsid w:val="006B792C"/>
    <w:rsid w:val="007372E8"/>
    <w:rsid w:val="00826E38"/>
    <w:rsid w:val="008322E3"/>
    <w:rsid w:val="00861125"/>
    <w:rsid w:val="00875F1C"/>
    <w:rsid w:val="0087799E"/>
    <w:rsid w:val="00977C90"/>
    <w:rsid w:val="009916EF"/>
    <w:rsid w:val="00A15C04"/>
    <w:rsid w:val="00A76275"/>
    <w:rsid w:val="00B461A1"/>
    <w:rsid w:val="00B76346"/>
    <w:rsid w:val="00BC2BE6"/>
    <w:rsid w:val="00BC4246"/>
    <w:rsid w:val="00CF6327"/>
    <w:rsid w:val="00D6017C"/>
    <w:rsid w:val="00D9724E"/>
    <w:rsid w:val="00DA3D7F"/>
    <w:rsid w:val="00E02477"/>
    <w:rsid w:val="00EE5680"/>
    <w:rsid w:val="00F64B15"/>
    <w:rsid w:val="00F96B93"/>
    <w:rsid w:val="00FB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33A9"/>
  <w15:chartTrackingRefBased/>
  <w15:docId w15:val="{18301230-C7E9-E249-AF91-6430FC05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7E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27E7"/>
    <w:rPr>
      <w:sz w:val="16"/>
      <w:szCs w:val="16"/>
    </w:rPr>
  </w:style>
  <w:style w:type="table" w:styleId="TableGrid">
    <w:name w:val="Table Grid"/>
    <w:basedOn w:val="TableNormal"/>
    <w:uiPriority w:val="39"/>
    <w:rsid w:val="00665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41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41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79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Jade</dc:creator>
  <cp:keywords/>
  <dc:description/>
  <cp:lastModifiedBy>Patricia Murawski</cp:lastModifiedBy>
  <cp:revision>6</cp:revision>
  <dcterms:created xsi:type="dcterms:W3CDTF">2022-12-13T23:22:00Z</dcterms:created>
  <dcterms:modified xsi:type="dcterms:W3CDTF">2023-04-24T20:19:00Z</dcterms:modified>
</cp:coreProperties>
</file>